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C83BAE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08360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08360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FE51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FE51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FE51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FE51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FE51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FE51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FE51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91A23" w:rsidRPr="0022554A" w:rsidTr="00E341E9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C83BAE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FE51C2" w:rsidP="00C83BA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FE51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FE51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C83BA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C83BA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FE51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FE51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, 2, 3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C83BAE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 w:rsidRPr="00C83BAE">
              <w:rPr>
                <w:sz w:val="20"/>
              </w:rPr>
              <w:t>NA</w:t>
            </w: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C83BAE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 w:rsidRPr="00C83BAE">
              <w:rPr>
                <w:sz w:val="20"/>
              </w:rPr>
              <w:t>Figure 1</w:t>
            </w: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C83BAE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 w:rsidRPr="00C83BAE">
              <w:rPr>
                <w:sz w:val="20"/>
              </w:rPr>
              <w:t>NA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4 and 5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4 and 5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FE51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FE51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FE51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FE51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FE51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27272A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0836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bookmarkStart w:id="96" w:name="_GoBack"/>
            <w:bookmarkEnd w:id="96"/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BEA" w:rsidRDefault="00407BEA">
      <w:r>
        <w:separator/>
      </w:r>
    </w:p>
  </w:endnote>
  <w:endnote w:type="continuationSeparator" w:id="0">
    <w:p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51C2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BEA" w:rsidRDefault="00407BEA">
      <w:r>
        <w:separator/>
      </w:r>
    </w:p>
  </w:footnote>
  <w:footnote w:type="continuationSeparator" w:id="0">
    <w:p w:rsidR="00407BEA" w:rsidRDefault="0040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8360D"/>
    <w:rsid w:val="00093E3A"/>
    <w:rsid w:val="000B6FD4"/>
    <w:rsid w:val="000E3193"/>
    <w:rsid w:val="000E691B"/>
    <w:rsid w:val="000F26ED"/>
    <w:rsid w:val="000F2981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7272A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75E13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678D2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83BAE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525CB"/>
    <w:rsid w:val="00F76A7F"/>
    <w:rsid w:val="00F838E1"/>
    <w:rsid w:val="00F842DC"/>
    <w:rsid w:val="00F876FF"/>
    <w:rsid w:val="00F93A89"/>
    <w:rsid w:val="00F970FA"/>
    <w:rsid w:val="00FA2721"/>
    <w:rsid w:val="00FA3D11"/>
    <w:rsid w:val="00FE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;"/>
  <w14:docId w14:val="0AE59397"/>
  <w15:docId w15:val="{8C274ADD-C84A-4EB5-8D39-8B1CB616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818</Words>
  <Characters>483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errodin, Stéphanie Fabienne</cp:lastModifiedBy>
  <cp:revision>9</cp:revision>
  <cp:lastPrinted>2014-09-01T08:36:00Z</cp:lastPrinted>
  <dcterms:created xsi:type="dcterms:W3CDTF">2022-04-26T17:30:00Z</dcterms:created>
  <dcterms:modified xsi:type="dcterms:W3CDTF">2022-06-1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